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itional file 1. Table S1: Performed analyses (formalin fixation for 1 h to 7 days and ethanol fixation) and taxonomic identification per sample. X = analysis performed. Following each taxon name is indicated in brackets how the specimen was identified : 1 = with stereo microscope, 2 = with compound microscope, 3 = with genetic analysis</w:t>
      </w:r>
    </w:p>
    <w:tbl>
      <w:tblPr>
        <w:tblW w:w="93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1"/>
        <w:gridCol w:w="504"/>
        <w:gridCol w:w="459"/>
        <w:gridCol w:w="472"/>
        <w:gridCol w:w="491"/>
        <w:gridCol w:w="495"/>
        <w:gridCol w:w="406"/>
        <w:gridCol w:w="415"/>
        <w:gridCol w:w="435"/>
        <w:gridCol w:w="845"/>
        <w:gridCol w:w="4092"/>
      </w:tblGrid>
      <w:tr>
        <w:trPr>
          <w:tblHeader w:val="true"/>
          <w:trHeight w:val="30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No sample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1 h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 xml:space="preserve">2 h 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fr-CH"/>
              </w:rPr>
              <w:t>1 d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fr-CH"/>
              </w:rPr>
              <w:t>2 d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fr-CH"/>
              </w:rPr>
              <w:t>3 d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4 d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6 d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7 d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>ethanol</w:t>
            </w:r>
          </w:p>
        </w:tc>
        <w:tc>
          <w:tcPr>
            <w:tcW w:w="4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fr-CH"/>
              </w:rPr>
              <w:t xml:space="preserve">identification 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fr-CH"/>
              </w:rPr>
              <w:t>87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fr-CH"/>
              </w:rPr>
              <w:t>87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7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Haplotaxis gordioid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Hartmann 1821)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8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Lumbriculidae sp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Haplotaxis gordioid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Hartmann 1821)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89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Psammoryctides barbat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Grube, 1861)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0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Nais elingui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Müller, 177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Naidinae sp (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Psammoryctides barbat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(Grube, 1861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1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MS Mincho;Arial Unicode MS" w:cs="Arial"/>
                <w:sz w:val="18"/>
                <w:szCs w:val="18"/>
                <w:lang w:val="fr-FR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Psammoryctides barbat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(Grube, 1861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Limnodrilus claparede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Ratzel, 186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2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mnodrilus udekemianus</w:t>
            </w:r>
            <w:r>
              <w:rPr>
                <w:rFonts w:cs="Arial" w:ascii="Arial" w:hAnsi="Arial"/>
                <w:sz w:val="18"/>
                <w:szCs w:val="18"/>
              </w:rPr>
              <w:t xml:space="preserve"> Claparède, 1862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(2, 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fr-CH"/>
              </w:rPr>
              <w:t>Limnodrilus hoffmeister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fr-CH"/>
              </w:rPr>
              <w:t>Limnodrilus hoffmeisteri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fr-CH"/>
              </w:rPr>
              <w:t>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fr-CH"/>
              </w:rPr>
              <w:t>Stylodrilus heringianu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Claparède, 18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7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fr-CH"/>
              </w:rPr>
              <w:t>Tubifex tubifex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eastAsia="MS Mincho;Arial Unicode MS" w:cs="Arial" w:ascii="Arial" w:hAnsi="Arial"/>
                <w:sz w:val="18"/>
                <w:szCs w:val="18"/>
                <w:lang w:val="fr-FR" w:eastAsia="ja-JP"/>
              </w:rPr>
              <w:t>(Müller, 1774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 xml:space="preserve">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3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Tubificinae sp (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CH"/>
              </w:rPr>
              <w:t>940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4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Segoe UI" w:hAnsi="Segoe UI" w:eastAsia="Calibri;Arial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0T11:00:00Z</dcterms:created>
  <dc:creator>user</dc:creator>
  <dc:description/>
  <cp:keywords/>
  <dc:language>en-US</dc:language>
  <cp:lastModifiedBy>user</cp:lastModifiedBy>
  <dcterms:modified xsi:type="dcterms:W3CDTF">2016-07-10T11:11:00Z</dcterms:modified>
  <cp:revision>5</cp:revision>
  <dc:subject/>
  <dc:title>Additional file 1</dc:title>
</cp:coreProperties>
</file>